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BC5" w:rsidRDefault="008B2BC5" w:rsidP="008B2BC5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5: Genomes used to construct</w:t>
      </w:r>
      <w:r w:rsidR="00AD4544">
        <w:rPr>
          <w:rFonts w:ascii="Times New Roman" w:hAnsi="Times New Roman" w:cs="Times New Roman"/>
          <w:b/>
          <w:lang w:val="en-US"/>
        </w:rPr>
        <w:t xml:space="preserve"> the tree of the D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eltaproteobacteria</w:t>
      </w:r>
    </w:p>
    <w:tbl>
      <w:tblPr>
        <w:tblStyle w:val="Grilledutableau"/>
        <w:tblpPr w:leftFromText="141" w:rightFromText="141" w:vertAnchor="text" w:horzAnchor="margin" w:tblpX="-743" w:tblpY="200"/>
        <w:tblW w:w="99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2"/>
        <w:gridCol w:w="2701"/>
        <w:gridCol w:w="1246"/>
        <w:gridCol w:w="1260"/>
        <w:gridCol w:w="1274"/>
      </w:tblGrid>
      <w:tr w:rsidR="008B2BC5" w:rsidRPr="008B2BC5" w:rsidTr="003B7B5C">
        <w:trPr>
          <w:trHeight w:val="210"/>
        </w:trPr>
        <w:tc>
          <w:tcPr>
            <w:tcW w:w="3482" w:type="dxa"/>
            <w:noWrap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Table S5. Genomes from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>Deltaproteobacteria</w:t>
            </w:r>
            <w:proofErr w:type="spellEnd"/>
          </w:p>
        </w:tc>
        <w:tc>
          <w:tcPr>
            <w:tcW w:w="2701" w:type="dxa"/>
            <w:noWrap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46" w:type="dxa"/>
            <w:noWrap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noWrap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noWrap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bottom w:val="single" w:sz="4" w:space="0" w:color="auto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Oraganism</w:t>
            </w:r>
            <w:proofErr w:type="spellEnd"/>
          </w:p>
        </w:tc>
        <w:tc>
          <w:tcPr>
            <w:tcW w:w="2701" w:type="dxa"/>
            <w:tcBorders>
              <w:bottom w:val="single" w:sz="4" w:space="0" w:color="auto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fa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genome</w:t>
            </w:r>
            <w:proofErr w:type="spellEnd"/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fa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plasmid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fa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plasmid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fa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plasmid3</w:t>
            </w: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naeromyx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halogen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2CP-1</w:t>
            </w:r>
          </w:p>
        </w:tc>
        <w:tc>
          <w:tcPr>
            <w:tcW w:w="2701" w:type="dxa"/>
            <w:tcBorders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891.faa</w:t>
              </w:r>
            </w:hyperlink>
          </w:p>
        </w:tc>
        <w:tc>
          <w:tcPr>
            <w:tcW w:w="1246" w:type="dxa"/>
            <w:tcBorders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naeromyx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halogen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2CP-C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7760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naeromyx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Fw109-5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967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naeromyx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K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14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acteriovorax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arin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SJ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6620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9100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dell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acteriovor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HD10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536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dell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acteriovor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t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Tiberius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9567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dell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exovor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JSS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81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ilophil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4_1_3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DCO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ilophil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wadsworthi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3_1_6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DCP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Chondromyce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piculat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436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KXT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Corallococ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coralloide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2259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7030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8B2BC5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Cyst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fus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226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en-US" w:eastAsia="fr-BE"/>
              </w:rPr>
            </w:pPr>
            <w:hyperlink r:id="rId17" w:history="1">
              <w:r w:rsidRPr="008A1B2E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en-US" w:eastAsia="fr-BE"/>
                </w:rPr>
                <w:t>NZ_ANAH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delta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roteobacteri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MLMS-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AQF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delta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roteobacteri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NaphS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DZZ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arcul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aarsii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2075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436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atibacill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lkenivor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AK-0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768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bacc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cetoxid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11109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5388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ostgatei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2ac9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GJR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bacul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toluolic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Tol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864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bulb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ropioni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203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4972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caps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ulfexige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1052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304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305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coc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oleovor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Hxd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994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halobi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retbaense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569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2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322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3224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microbi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aculat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4028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317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monile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tiedjei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6799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802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8026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natronospir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thiodismut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ASO3-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CJN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tale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sychrophil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LSv5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6138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6139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6140.faa</w:t>
              </w:r>
            </w:hyperlink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tignum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hosphitoxid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13687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PJX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espoeens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Aspo-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3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4844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africanus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PCS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OSV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african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str. Walvis Bay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662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laskens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G2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751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uric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ND13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680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desulfuric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ATCC 2777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88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fructosovor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JJ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ECZ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hydrothermal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AM13 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05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9953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agneti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RS-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2796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4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2795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2797.faa</w:t>
              </w:r>
            </w:hyperlink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8B2BC5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magneti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str.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>Maddingley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MBC3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en-US" w:eastAsia="fr-BE"/>
              </w:rPr>
            </w:pPr>
            <w:hyperlink r:id="rId5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en-US" w:eastAsia="fr-BE"/>
                </w:rPr>
                <w:t>NZ_ALAO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iezophilu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C1TLV3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40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piger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ATCC 29098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BXU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alexigen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DSM 2638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2881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8B2BC5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3_1_syn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en-US" w:eastAsia="fr-BE"/>
              </w:rPr>
            </w:pPr>
            <w:hyperlink r:id="rId55" w:history="1">
              <w:r w:rsidRPr="008A1B2E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en-US" w:eastAsia="fr-BE"/>
                </w:rPr>
                <w:t>NZ_ADDR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6_1_46AFAA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CWM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A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GFG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8B2BC5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FW1012B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en-US" w:eastAsia="fr-BE"/>
              </w:rPr>
            </w:pPr>
            <w:hyperlink r:id="rId58" w:history="1">
              <w:r w:rsidRPr="008A1B2E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en-US" w:eastAsia="fr-BE"/>
                </w:rPr>
                <w:t>NZ_ADFE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8A1B2E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U5L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5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HMC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vulgar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P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751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741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vulgar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RCH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7310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7311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 xml:space="preserve"> vulgaris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str. 'Miyazaki F'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76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o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vulgar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t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.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Hildenborough</w:t>
            </w:r>
            <w:proofErr w:type="spellEnd"/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2937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5863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urivibrio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lkaliphil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AHT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4216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esulfuromona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cetoxid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68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AEW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bemidjiens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Bem</w:t>
            </w:r>
            <w:proofErr w:type="spellEnd"/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6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146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daltonii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FRC-3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197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lovleyi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Z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0814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etallireducen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GS-15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7517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7515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etallireducen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RCH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GJM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M18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497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sp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. M2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2918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ulfurreduce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KN40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7454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ulfurreduce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PCA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293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lastRenderedPageBreak/>
              <w:t>Ge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uraniireduce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Rf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7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948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Haliangium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ochrace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14365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3440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Hippea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aritim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</w:t>
            </w:r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1041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5318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Lawsonia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intracellular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N34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127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128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129.faa</w:t>
              </w:r>
            </w:hyperlink>
          </w:p>
        </w:tc>
        <w:tc>
          <w:tcPr>
            <w:tcW w:w="1274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130.faa</w:t>
              </w:r>
            </w:hyperlink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Lawsonia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intracellulari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PHE/MN1-0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011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012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8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013.faa</w:t>
              </w:r>
            </w:hyperlink>
          </w:p>
        </w:tc>
        <w:tc>
          <w:tcPr>
            <w:tcW w:w="1274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8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014.faa</w:t>
              </w:r>
            </w:hyperlink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yxococcu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fulv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HW-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5711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yxococcu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tipitat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14675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20126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Myxococcu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xanth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K 1622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095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el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carbinoli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238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7498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el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ropioni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SM 2379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4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609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5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608.faa</w:t>
              </w:r>
            </w:hyperlink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6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607.faa</w:t>
              </w:r>
            </w:hyperlink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lesiocysti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pacific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SIR-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97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Z_ABCS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8B2BC5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6B5A17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r w:rsidRPr="006B5A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SAR324 cluster bacterium</w:t>
            </w:r>
            <w:r w:rsidRPr="006B5A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JCVI-SC AAA005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6B5A17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en-US" w:eastAsia="fr-BE"/>
              </w:rPr>
            </w:pPr>
            <w:hyperlink r:id="rId98" w:history="1">
              <w:r w:rsidRPr="006B5A17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en-US" w:eastAsia="fr-BE"/>
                </w:rPr>
                <w:t>NZ_AGAU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6B5A17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6B5A17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6B5A17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8B2BC5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BE"/>
              </w:rPr>
              <w:t>SAR324 cluster bacterium</w:t>
            </w:r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  <w:t xml:space="preserve"> SCGC AAA001-C10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en-US" w:eastAsia="fr-BE"/>
              </w:rPr>
            </w:pPr>
            <w:hyperlink r:id="rId99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en-US" w:eastAsia="fr-BE"/>
                </w:rPr>
                <w:t>NZ_AFIB00000000.scaffold.faa.tgz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orangium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cellulosum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So ce56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00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0162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tigmatella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urantiaca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DW4/3-1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01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14623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yntrophobacter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fumaroxidan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MPOB</w:t>
            </w:r>
          </w:p>
        </w:tc>
        <w:tc>
          <w:tcPr>
            <w:tcW w:w="2701" w:type="dxa"/>
            <w:tcBorders>
              <w:top w:val="nil"/>
              <w:bottom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02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8554.faa</w:t>
              </w:r>
            </w:hyperlink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  <w:tr w:rsidR="008B2BC5" w:rsidRPr="00761F68" w:rsidTr="003B7B5C">
        <w:trPr>
          <w:trHeight w:val="210"/>
        </w:trPr>
        <w:tc>
          <w:tcPr>
            <w:tcW w:w="3482" w:type="dxa"/>
            <w:tcBorders>
              <w:top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Syntrophus</w:t>
            </w:r>
            <w:proofErr w:type="spellEnd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B74C3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fr-BE"/>
              </w:rPr>
              <w:t>aciditrophicus</w:t>
            </w:r>
            <w:proofErr w:type="spellEnd"/>
            <w:r w:rsidRPr="00761F68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 xml:space="preserve"> SB</w:t>
            </w:r>
          </w:p>
        </w:tc>
        <w:tc>
          <w:tcPr>
            <w:tcW w:w="2701" w:type="dxa"/>
            <w:tcBorders>
              <w:top w:val="nil"/>
            </w:tcBorders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lang w:val="fr-BE" w:eastAsia="fr-BE"/>
              </w:rPr>
            </w:pPr>
            <w:hyperlink r:id="rId103" w:history="1">
              <w:r w:rsidRPr="00761F6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lang w:val="fr-BE" w:eastAsia="fr-BE"/>
                </w:rPr>
                <w:t>NC_007759.faa</w:t>
              </w:r>
            </w:hyperlink>
          </w:p>
        </w:tc>
        <w:tc>
          <w:tcPr>
            <w:tcW w:w="1246" w:type="dxa"/>
            <w:tcBorders>
              <w:top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:rsidR="008B2BC5" w:rsidRPr="00761F68" w:rsidRDefault="008B2BC5" w:rsidP="003B7B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</w:p>
        </w:tc>
      </w:tr>
    </w:tbl>
    <w:p w:rsidR="008B2BC5" w:rsidRPr="0044222C" w:rsidRDefault="008B2BC5" w:rsidP="008B2BC5">
      <w:pPr>
        <w:jc w:val="both"/>
        <w:rPr>
          <w:rFonts w:ascii="Times New Roman" w:hAnsi="Times New Roman" w:cs="Times New Roman"/>
          <w:lang w:val="en-US"/>
        </w:rPr>
      </w:pPr>
    </w:p>
    <w:p w:rsidR="00592291" w:rsidRDefault="00592291" w:rsidP="008B2BC5"/>
    <w:sectPr w:rsidR="005922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BC5"/>
    <w:rsid w:val="00592291"/>
    <w:rsid w:val="008B2BC5"/>
    <w:rsid w:val="00AD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DBB384-5E48-4534-9665-7B51CF45E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BC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2BC5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tp://ftp.ncbi.nlm.nih.gov/genomes/Bacteria/Desulfocapsa_sulfexigens_DSM_10523_uid189952/NC_020304.faa" TargetMode="External"/><Relationship Id="rId21" Type="http://schemas.openxmlformats.org/officeDocument/2006/relationships/hyperlink" Target="ftp://ftp.ncbi.nlm.nih.gov/genomes/Bacteria/Desulfatibacillum_alkenivorans_AK_01_uid58913/NC_011768.faa" TargetMode="External"/><Relationship Id="rId42" Type="http://schemas.openxmlformats.org/officeDocument/2006/relationships/hyperlink" Target="ftp://ftp.ncbi.nlm.nih.gov/genomes/Bacteria/Desulfovibrio_alaskensis_G20_uid57941/NC_007519.faa" TargetMode="External"/><Relationship Id="rId47" Type="http://schemas.openxmlformats.org/officeDocument/2006/relationships/hyperlink" Target="ftp://ftp.ncbi.nlm.nih.gov/genomes/Bacteria/Desulfovibrio_hydrothermalis_AM13___DSM_14728_uid184831/NC_019953.faa" TargetMode="External"/><Relationship Id="rId63" Type="http://schemas.openxmlformats.org/officeDocument/2006/relationships/hyperlink" Target="ftp://ftp.ncbi.nlm.nih.gov/genomes/Bacteria/Desulfovibrio_vulgaris_RCH1_uid161961/NC_017311.faa" TargetMode="External"/><Relationship Id="rId68" Type="http://schemas.openxmlformats.org/officeDocument/2006/relationships/hyperlink" Target="ftp://ftp.ncbi.nlm.nih.gov/genomes/Bacteria_DRAFT/Desulfuromonas_acetoxidans_DSM_684_uid54145/NZ_AAEW00000000.scaffold.faa.tgz" TargetMode="External"/><Relationship Id="rId84" Type="http://schemas.openxmlformats.org/officeDocument/2006/relationships/hyperlink" Target="ftp://ftp.ncbi.nlm.nih.gov/genomes/Bacteria/Lawsonia_intracellularis_N343_uid186598/NC_020129.faa" TargetMode="External"/><Relationship Id="rId89" Type="http://schemas.openxmlformats.org/officeDocument/2006/relationships/hyperlink" Target="ftp://ftp.ncbi.nlm.nih.gov/genomes/Bacteria/Lawsonia_intracellularis_PHE_MN1_00_uid61575/NC_008014.faa" TargetMode="External"/><Relationship Id="rId7" Type="http://schemas.openxmlformats.org/officeDocument/2006/relationships/hyperlink" Target="ftp://ftp.ncbi.nlm.nih.gov/genomes/Bacteria/Anaeromyxobacter_K_uid58953/NC_011145.faa" TargetMode="External"/><Relationship Id="rId71" Type="http://schemas.openxmlformats.org/officeDocument/2006/relationships/hyperlink" Target="ftp://ftp.ncbi.nlm.nih.gov/genomes/Bacteria/Geobacter_lovleyi_SZ_uid58713/NC_010814.faa" TargetMode="External"/><Relationship Id="rId92" Type="http://schemas.openxmlformats.org/officeDocument/2006/relationships/hyperlink" Target="ftp://ftp.ncbi.nlm.nih.gov/genomes/Bacteria/Myxococcus_xanthus_DK_1622_uid58003/NC_008095.faa" TargetMode="External"/><Relationship Id="rId2" Type="http://schemas.openxmlformats.org/officeDocument/2006/relationships/settings" Target="settings.xml"/><Relationship Id="rId16" Type="http://schemas.openxmlformats.org/officeDocument/2006/relationships/hyperlink" Target="ftp://ftp.ncbi.nlm.nih.gov/genomes/Bacteria/Corallococcus_coralloides_DSM_2259_uid157997/NC_017030.faa" TargetMode="External"/><Relationship Id="rId29" Type="http://schemas.openxmlformats.org/officeDocument/2006/relationships/hyperlink" Target="ftp://ftp.ncbi.nlm.nih.gov/genomes/Bacteria/Desulfohalobium_retbaense_DSM_5692_uid59183/NC_013223.faa" TargetMode="External"/><Relationship Id="rId11" Type="http://schemas.openxmlformats.org/officeDocument/2006/relationships/hyperlink" Target="ftp://ftp.ncbi.nlm.nih.gov/genomes/Bacteria/Bdellovibrio_bacteriovorus_Tiberius_uid182482/NC_019567.faa" TargetMode="External"/><Relationship Id="rId24" Type="http://schemas.openxmlformats.org/officeDocument/2006/relationships/hyperlink" Target="ftp://ftp.ncbi.nlm.nih.gov/genomes/Bacteria/Desulfobacula_toluolica_Tol2_uid175777/NC_018645.faa" TargetMode="External"/><Relationship Id="rId32" Type="http://schemas.openxmlformats.org/officeDocument/2006/relationships/hyperlink" Target="ftp://ftp.ncbi.nlm.nih.gov/genomes/Bacteria/Desulfomonile_tiedjei_DSM_6799_uid168320/NC_018025.faa" TargetMode="External"/><Relationship Id="rId37" Type="http://schemas.openxmlformats.org/officeDocument/2006/relationships/hyperlink" Target="ftp://ftp.ncbi.nlm.nih.gov/genomes/Bacteria/Desulfotalea_psychrophila_LSv54_uid58153/NC_006140.faa" TargetMode="External"/><Relationship Id="rId40" Type="http://schemas.openxmlformats.org/officeDocument/2006/relationships/hyperlink" Target="ftp://ftp.ncbi.nlm.nih.gov/genomes/Bacteria_DRAFT/Desulfovibrio_africanus_PCS_uid192736/NZ_AOSV00000000.scaffold.faa.tgz" TargetMode="External"/><Relationship Id="rId45" Type="http://schemas.openxmlformats.org/officeDocument/2006/relationships/hyperlink" Target="ftp://ftp.ncbi.nlm.nih.gov/genomes/Bacteria_DRAFT/Desulfovibrio_fructosovorans_JJ_uid51537/NZ_AECZ00000000.scaffold.faa.tgz" TargetMode="External"/><Relationship Id="rId53" Type="http://schemas.openxmlformats.org/officeDocument/2006/relationships/hyperlink" Target="ftp://ftp.ncbi.nlm.nih.gov/genomes/Bacteria_DRAFT/Desulfovibrio_piger_ATCC_29098_uid54519/NZ_ABXU00000000.scaffold.faa.tgz" TargetMode="External"/><Relationship Id="rId58" Type="http://schemas.openxmlformats.org/officeDocument/2006/relationships/hyperlink" Target="ftp://ftp.ncbi.nlm.nih.gov/genomes/Bacteria_DRAFT/Desulfovibrio_FW1012B_uid43335/NZ_ADFE00000000.scaffold.faa.tgz" TargetMode="External"/><Relationship Id="rId66" Type="http://schemas.openxmlformats.org/officeDocument/2006/relationships/hyperlink" Target="ftp://ftp.ncbi.nlm.nih.gov/genomes/Bacteria/Desulfovibrio_vulgaris_Hildenborough_uid57645/NC_005863.faa" TargetMode="External"/><Relationship Id="rId74" Type="http://schemas.openxmlformats.org/officeDocument/2006/relationships/hyperlink" Target="ftp://ftp.ncbi.nlm.nih.gov/genomes/Bacteria_DRAFT/Geobacter_metallireducens_RCH3_uid179906/NZ_AGJM00000000.scaffold.faa.tgz" TargetMode="External"/><Relationship Id="rId79" Type="http://schemas.openxmlformats.org/officeDocument/2006/relationships/hyperlink" Target="ftp://ftp.ncbi.nlm.nih.gov/genomes/Bacteria/Geobacter_uraniireducens_Rf4_uid58475/NC_009483.faa" TargetMode="External"/><Relationship Id="rId87" Type="http://schemas.openxmlformats.org/officeDocument/2006/relationships/hyperlink" Target="ftp://ftp.ncbi.nlm.nih.gov/genomes/Bacteria/Lawsonia_intracellularis_PHE_MN1_00_uid61575/NC_008012.faa" TargetMode="External"/><Relationship Id="rId102" Type="http://schemas.openxmlformats.org/officeDocument/2006/relationships/hyperlink" Target="ftp://ftp.ncbi.nlm.nih.gov/genomes/Bacteria/Syntrophobacter_fumaroxidans_MPOB_uid58177/NC_008554.faa" TargetMode="External"/><Relationship Id="rId5" Type="http://schemas.openxmlformats.org/officeDocument/2006/relationships/hyperlink" Target="ftp://ftp.ncbi.nlm.nih.gov/genomes/Bacteria/Anaeromyxobacter_dehalogenans_2CP_C_uid58135/NC_007760.faa" TargetMode="External"/><Relationship Id="rId61" Type="http://schemas.openxmlformats.org/officeDocument/2006/relationships/hyperlink" Target="ftp://ftp.ncbi.nlm.nih.gov/genomes/Bacteria/Desulfovibrio_vulgaris_DP4_uid58679/NC_008741.faa" TargetMode="External"/><Relationship Id="rId82" Type="http://schemas.openxmlformats.org/officeDocument/2006/relationships/hyperlink" Target="ftp://ftp.ncbi.nlm.nih.gov/genomes/Bacteria/Lawsonia_intracellularis_N343_uid186598/NC_020127.faa" TargetMode="External"/><Relationship Id="rId90" Type="http://schemas.openxmlformats.org/officeDocument/2006/relationships/hyperlink" Target="ftp://ftp.ncbi.nlm.nih.gov/genomes/Bacteria/Myxococcus_fulvus_HW_1_uid68443/NC_015711.faa" TargetMode="External"/><Relationship Id="rId95" Type="http://schemas.openxmlformats.org/officeDocument/2006/relationships/hyperlink" Target="ftp://ftp.ncbi.nlm.nih.gov/genomes/Bacteria/Pelobacter_propionicus_DSM_2379_uid58255/NC_008608.faa" TargetMode="External"/><Relationship Id="rId19" Type="http://schemas.openxmlformats.org/officeDocument/2006/relationships/hyperlink" Target="ftp://ftp.ncbi.nlm.nih.gov/genomes/Bacteria_DRAFT/delta_proteobacterium_NaphS2_uid50675/NZ_ADZZ00000000.scaffold.faa.tgz" TargetMode="External"/><Relationship Id="rId14" Type="http://schemas.openxmlformats.org/officeDocument/2006/relationships/hyperlink" Target="ftp://ftp.ncbi.nlm.nih.gov/genomes/Bacteria_DRAFT/Bilophila_wadsworthia_3_1_6_uid61875/NZ_ADCP00000000.scaffold.faa.tgz" TargetMode="External"/><Relationship Id="rId22" Type="http://schemas.openxmlformats.org/officeDocument/2006/relationships/hyperlink" Target="ftp://ftp.ncbi.nlm.nih.gov/genomes/Bacteria/Desulfobacca_acetoxidans_DSM_11109_uid65785/NC_015388.faa" TargetMode="External"/><Relationship Id="rId27" Type="http://schemas.openxmlformats.org/officeDocument/2006/relationships/hyperlink" Target="ftp://ftp.ncbi.nlm.nih.gov/genomes/Bacteria/Desulfocapsa_sulfexigens_DSM_10523_uid189952/NC_020305.faa" TargetMode="External"/><Relationship Id="rId30" Type="http://schemas.openxmlformats.org/officeDocument/2006/relationships/hyperlink" Target="ftp://ftp.ncbi.nlm.nih.gov/genomes/Bacteria/Desulfohalobium_retbaense_DSM_5692_uid59183/NC_013224.faa" TargetMode="External"/><Relationship Id="rId35" Type="http://schemas.openxmlformats.org/officeDocument/2006/relationships/hyperlink" Target="ftp://ftp.ncbi.nlm.nih.gov/genomes/Bacteria/Desulfotalea_psychrophila_LSv54_uid58153/NC_006138.faa" TargetMode="External"/><Relationship Id="rId43" Type="http://schemas.openxmlformats.org/officeDocument/2006/relationships/hyperlink" Target="ftp://ftp.ncbi.nlm.nih.gov/genomes/Bacteria/Desulfovibrio_desulfuricans_ND132_uid63159/NC_016803.faa" TargetMode="External"/><Relationship Id="rId48" Type="http://schemas.openxmlformats.org/officeDocument/2006/relationships/hyperlink" Target="ftp://ftp.ncbi.nlm.nih.gov/genomes/Bacteria/Desulfovibrio_magneticus_RS_1_uid59309/NC_012796.faa" TargetMode="External"/><Relationship Id="rId56" Type="http://schemas.openxmlformats.org/officeDocument/2006/relationships/hyperlink" Target="ftp://ftp.ncbi.nlm.nih.gov/genomes/Bacteria_DRAFT/Desulfovibrio_6_1_46AFAA_uid72975/NZ_ACWM00000000.scaffold.faa.tgz" TargetMode="External"/><Relationship Id="rId64" Type="http://schemas.openxmlformats.org/officeDocument/2006/relationships/hyperlink" Target="ftp://ftp.ncbi.nlm.nih.gov/genomes/Bacteria/Desulfovibrio_vulgaris__Miyazaki_F__uid59089/NC_011769.faa" TargetMode="External"/><Relationship Id="rId69" Type="http://schemas.openxmlformats.org/officeDocument/2006/relationships/hyperlink" Target="ftp://ftp.ncbi.nlm.nih.gov/genomes/Bacteria/Geobacter_bemidjiensis_Bem_uid58749/NC_011146.faa" TargetMode="External"/><Relationship Id="rId77" Type="http://schemas.openxmlformats.org/officeDocument/2006/relationships/hyperlink" Target="ftp://ftp.ncbi.nlm.nih.gov/genomes/Bacteria/Geobacter_sulfurreducens_KN400_uid161977/NC_017454.faa" TargetMode="External"/><Relationship Id="rId100" Type="http://schemas.openxmlformats.org/officeDocument/2006/relationships/hyperlink" Target="ftp://ftp.ncbi.nlm.nih.gov/genomes/Bacteria/Sorangium_cellulosum__So_ce_56__uid61629/NC_010162.faa" TargetMode="External"/><Relationship Id="rId105" Type="http://schemas.openxmlformats.org/officeDocument/2006/relationships/theme" Target="theme/theme1.xml"/><Relationship Id="rId8" Type="http://schemas.openxmlformats.org/officeDocument/2006/relationships/hyperlink" Target="ftp://ftp.ncbi.nlm.nih.gov/genomes/Bacteria/Bacteriovorax_marinus_SJ_uid82341/NC_016620.faa" TargetMode="External"/><Relationship Id="rId51" Type="http://schemas.openxmlformats.org/officeDocument/2006/relationships/hyperlink" Target="ftp://ftp.ncbi.nlm.nih.gov/genomes/Bacteria_DRAFT/Desulfovibrio_magneticus_Maddingley_MBC34_uid178559/NZ_ALAO00000000.scaffold.faa.tgz" TargetMode="External"/><Relationship Id="rId72" Type="http://schemas.openxmlformats.org/officeDocument/2006/relationships/hyperlink" Target="ftp://ftp.ncbi.nlm.nih.gov/genomes/Bacteria/Geobacter_metallireducens_GS_15_uid57731/NC_007517.faa" TargetMode="External"/><Relationship Id="rId80" Type="http://schemas.openxmlformats.org/officeDocument/2006/relationships/hyperlink" Target="ftp://ftp.ncbi.nlm.nih.gov/genomes/Bacteria/Haliangium_ochraceum_DSM_14365_uid41425/NC_013440.faa" TargetMode="External"/><Relationship Id="rId85" Type="http://schemas.openxmlformats.org/officeDocument/2006/relationships/hyperlink" Target="ftp://ftp.ncbi.nlm.nih.gov/genomes/Bacteria/Lawsonia_intracellularis_N343_uid186598/NC_020130.faa" TargetMode="External"/><Relationship Id="rId93" Type="http://schemas.openxmlformats.org/officeDocument/2006/relationships/hyperlink" Target="ftp://ftp.ncbi.nlm.nih.gov/genomes/Bacteria/Pelobacter_carbinolicus_DSM_2380_uid58241/NC_007498.faa" TargetMode="External"/><Relationship Id="rId98" Type="http://schemas.openxmlformats.org/officeDocument/2006/relationships/hyperlink" Target="ftp://ftp.ncbi.nlm.nih.gov/genomes/Bacteria_DRAFT/SAR324_cluster_bacterium_JCVI_SC_AAA005_uid86871/NZ_AGAU00000000.scaffold.faa.tgz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tp://ftp.ncbi.nlm.nih.gov/genomes/Bacteria/Bdellovibrio_exovorus_JSS_uid194119/NC_020813.faa" TargetMode="External"/><Relationship Id="rId17" Type="http://schemas.openxmlformats.org/officeDocument/2006/relationships/hyperlink" Target="ftp://ftp.ncbi.nlm.nih.gov/genomes/Bacteria_DRAFT/Cystobacter_fuscus_DSM_2262_uid188352/NZ_ANAH00000000.scaffold.faa.tgz" TargetMode="External"/><Relationship Id="rId25" Type="http://schemas.openxmlformats.org/officeDocument/2006/relationships/hyperlink" Target="ftp://ftp.ncbi.nlm.nih.gov/genomes/Bacteria/Desulfobulbus_propionicus_DSM_2032_uid62265/NC_014972.faa" TargetMode="External"/><Relationship Id="rId33" Type="http://schemas.openxmlformats.org/officeDocument/2006/relationships/hyperlink" Target="ftp://ftp.ncbi.nlm.nih.gov/genomes/Bacteria/Desulfomonile_tiedjei_DSM_6799_uid168320/NC_018026.faa" TargetMode="External"/><Relationship Id="rId38" Type="http://schemas.openxmlformats.org/officeDocument/2006/relationships/hyperlink" Target="ftp://ftp.ncbi.nlm.nih.gov/genomes/Bacteria_DRAFT/Desulfotignum_phosphitoxidans_DSM_13687_uid196478/NZ_APJX00000000.scaffold.faa.tgz" TargetMode="External"/><Relationship Id="rId46" Type="http://schemas.openxmlformats.org/officeDocument/2006/relationships/hyperlink" Target="ftp://ftp.ncbi.nlm.nih.gov/genomes/Bacteria/Desulfovibrio_hydrothermalis_AM13___DSM_14728_uid184831/NC_020055.faa" TargetMode="External"/><Relationship Id="rId59" Type="http://schemas.openxmlformats.org/officeDocument/2006/relationships/hyperlink" Target="ftp://ftp.ncbi.nlm.nih.gov/genomes/Bacteria_DRAFT/Desulfovibrio_U5L_uid162937/NZ_AHMC00000000.scaffold.faa.tgz" TargetMode="External"/><Relationship Id="rId67" Type="http://schemas.openxmlformats.org/officeDocument/2006/relationships/hyperlink" Target="ftp://ftp.ncbi.nlm.nih.gov/genomes/Bacteria/Desulfurivibrio_alkaliphilus_AHT2_uid49487/NC_014216.faa" TargetMode="External"/><Relationship Id="rId103" Type="http://schemas.openxmlformats.org/officeDocument/2006/relationships/hyperlink" Target="ftp://ftp.ncbi.nlm.nih.gov/genomes/Bacteria/Syntrophus_aciditrophicus_SB_uid58539/NC_007759.faa" TargetMode="External"/><Relationship Id="rId20" Type="http://schemas.openxmlformats.org/officeDocument/2006/relationships/hyperlink" Target="ftp://ftp.ncbi.nlm.nih.gov/genomes/Bacteria/Desulfarculus_baarsii_DSM_2075_uid51371/NC_014365.faa" TargetMode="External"/><Relationship Id="rId41" Type="http://schemas.openxmlformats.org/officeDocument/2006/relationships/hyperlink" Target="ftp://ftp.ncbi.nlm.nih.gov/genomes/Bacteria/Desulfovibrio_africanus_Walvis_Bay_uid66847/NC_016629.faa" TargetMode="External"/><Relationship Id="rId54" Type="http://schemas.openxmlformats.org/officeDocument/2006/relationships/hyperlink" Target="ftp://ftp.ncbi.nlm.nih.gov/genomes/Bacteria/Desulfovibrio_salexigens_DSM_2638_uid59223/NC_012881.faa" TargetMode="External"/><Relationship Id="rId62" Type="http://schemas.openxmlformats.org/officeDocument/2006/relationships/hyperlink" Target="ftp://ftp.ncbi.nlm.nih.gov/genomes/Bacteria/Desulfovibrio_vulgaris_RCH1_uid161961/NC_017310.faa" TargetMode="External"/><Relationship Id="rId70" Type="http://schemas.openxmlformats.org/officeDocument/2006/relationships/hyperlink" Target="ftp://ftp.ncbi.nlm.nih.gov/genomes/Bacteria/Geobacter_FRC_32_uid58543/NC_011979.faa" TargetMode="External"/><Relationship Id="rId75" Type="http://schemas.openxmlformats.org/officeDocument/2006/relationships/hyperlink" Target="ftp://ftp.ncbi.nlm.nih.gov/genomes/Bacteria/Geobacter_M18_uid55771/NC_014973.faa" TargetMode="External"/><Relationship Id="rId83" Type="http://schemas.openxmlformats.org/officeDocument/2006/relationships/hyperlink" Target="ftp://ftp.ncbi.nlm.nih.gov/genomes/Bacteria/Lawsonia_intracellularis_N343_uid186598/NC_020128.faa" TargetMode="External"/><Relationship Id="rId88" Type="http://schemas.openxmlformats.org/officeDocument/2006/relationships/hyperlink" Target="ftp://ftp.ncbi.nlm.nih.gov/genomes/Bacteria/Lawsonia_intracellularis_PHE_MN1_00_uid61575/NC_008013.faa" TargetMode="External"/><Relationship Id="rId91" Type="http://schemas.openxmlformats.org/officeDocument/2006/relationships/hyperlink" Target="ftp://ftp.ncbi.nlm.nih.gov/genomes/Bacteria/Myxococcus_stipitatus_DSM_14675_uid186549/NC_020126.faa" TargetMode="External"/><Relationship Id="rId96" Type="http://schemas.openxmlformats.org/officeDocument/2006/relationships/hyperlink" Target="ftp://ftp.ncbi.nlm.nih.gov/genomes/Bacteria/Pelobacter_propionicus_DSM_2379_uid58255/NC_008607.faa" TargetMode="External"/><Relationship Id="rId1" Type="http://schemas.openxmlformats.org/officeDocument/2006/relationships/styles" Target="styles.xml"/><Relationship Id="rId6" Type="http://schemas.openxmlformats.org/officeDocument/2006/relationships/hyperlink" Target="ftp://ftp.ncbi.nlm.nih.gov/genomes/Bacteria/Anaeromyxobacter_Fw109_5_uid58755/NC_009675.faa" TargetMode="External"/><Relationship Id="rId15" Type="http://schemas.openxmlformats.org/officeDocument/2006/relationships/hyperlink" Target="ftp://ftp.ncbi.nlm.nih.gov/genomes/Bacteria_DRAFT/Chondromyces_apiculatus_DSM_436_uid175317/NZ_AKXT00000000.scaffold.faa.tgz" TargetMode="External"/><Relationship Id="rId23" Type="http://schemas.openxmlformats.org/officeDocument/2006/relationships/hyperlink" Target="ftp://ftp.ncbi.nlm.nih.gov/genomes/Bacteria_DRAFT/Desulfobacter_postgatei_2ac9_uid76943/NZ_AGJR00000000.scaffold.faa.tgz" TargetMode="External"/><Relationship Id="rId28" Type="http://schemas.openxmlformats.org/officeDocument/2006/relationships/hyperlink" Target="ftp://ftp.ncbi.nlm.nih.gov/genomes/Bacteria/Desulfococcus_oleovorans_Hxd3_uid58777/NC_009943.faa" TargetMode="External"/><Relationship Id="rId36" Type="http://schemas.openxmlformats.org/officeDocument/2006/relationships/hyperlink" Target="ftp://ftp.ncbi.nlm.nih.gov/genomes/Bacteria/Desulfotalea_psychrophila_LSv54_uid58153/NC_006139.faa" TargetMode="External"/><Relationship Id="rId49" Type="http://schemas.openxmlformats.org/officeDocument/2006/relationships/hyperlink" Target="ftp://ftp.ncbi.nlm.nih.gov/genomes/Bacteria/Desulfovibrio_magneticus_RS_1_uid59309/NC_012795.faa" TargetMode="External"/><Relationship Id="rId57" Type="http://schemas.openxmlformats.org/officeDocument/2006/relationships/hyperlink" Target="ftp://ftp.ncbi.nlm.nih.gov/genomes/Bacteria_DRAFT/Desulfovibrio_A2_uid73581/NZ_AGFG00000000.scaffold.faa.tgz" TargetMode="External"/><Relationship Id="rId10" Type="http://schemas.openxmlformats.org/officeDocument/2006/relationships/hyperlink" Target="ftp://ftp.ncbi.nlm.nih.gov/genomes/Bacteria/Bdellovibrio_bacteriovorus_HD100_uid61595/NC_005363.faa" TargetMode="External"/><Relationship Id="rId31" Type="http://schemas.openxmlformats.org/officeDocument/2006/relationships/hyperlink" Target="ftp://ftp.ncbi.nlm.nih.gov/genomes/Bacteria/Desulfomicrobium_baculatum_DSM_4028_uid59217/NC_013173.faa" TargetMode="External"/><Relationship Id="rId44" Type="http://schemas.openxmlformats.org/officeDocument/2006/relationships/hyperlink" Target="ftp://ftp.ncbi.nlm.nih.gov/genomes/Bacteria/Desulfovibrio_desulfuricans_ATCC_27774_uid59213/NC_011883.faa" TargetMode="External"/><Relationship Id="rId52" Type="http://schemas.openxmlformats.org/officeDocument/2006/relationships/hyperlink" Target="ftp://ftp.ncbi.nlm.nih.gov/genomes/Bacteria/Desulfovibrio_piezophilus_C1TLV30_uid190704/NC_020409.faa" TargetMode="External"/><Relationship Id="rId60" Type="http://schemas.openxmlformats.org/officeDocument/2006/relationships/hyperlink" Target="ftp://ftp.ncbi.nlm.nih.gov/genomes/Bacteria/Desulfovibrio_vulgaris_DP4_uid58679/NC_008751.faa" TargetMode="External"/><Relationship Id="rId65" Type="http://schemas.openxmlformats.org/officeDocument/2006/relationships/hyperlink" Target="ftp://ftp.ncbi.nlm.nih.gov/genomes/Bacteria/Desulfovibrio_vulgaris_Hildenborough_uid57645/NC_002937.faa" TargetMode="External"/><Relationship Id="rId73" Type="http://schemas.openxmlformats.org/officeDocument/2006/relationships/hyperlink" Target="ftp://ftp.ncbi.nlm.nih.gov/genomes/Bacteria/Geobacter_metallireducens_GS_15_uid57731/NC_007515.faa" TargetMode="External"/><Relationship Id="rId78" Type="http://schemas.openxmlformats.org/officeDocument/2006/relationships/hyperlink" Target="ftp://ftp.ncbi.nlm.nih.gov/genomes/Bacteria/Geobacter_sulfurreducens_PCA_uid57743/NC_002939.faa" TargetMode="External"/><Relationship Id="rId81" Type="http://schemas.openxmlformats.org/officeDocument/2006/relationships/hyperlink" Target="ftp://ftp.ncbi.nlm.nih.gov/genomes/Bacteria/Hippea_maritima_DSM_10411_uid65267/NC_015318.faa" TargetMode="External"/><Relationship Id="rId86" Type="http://schemas.openxmlformats.org/officeDocument/2006/relationships/hyperlink" Target="ftp://ftp.ncbi.nlm.nih.gov/genomes/Bacteria/Lawsonia_intracellularis_PHE_MN1_00_uid61575/NC_008011.faa" TargetMode="External"/><Relationship Id="rId94" Type="http://schemas.openxmlformats.org/officeDocument/2006/relationships/hyperlink" Target="ftp://ftp.ncbi.nlm.nih.gov/genomes/Bacteria/Pelobacter_propionicus_DSM_2379_uid58255/NC_008609.faa" TargetMode="External"/><Relationship Id="rId99" Type="http://schemas.openxmlformats.org/officeDocument/2006/relationships/hyperlink" Target="ftp://ftp.ncbi.nlm.nih.gov/genomes/Bacteria_DRAFT/SAR324_cluster_bacterium_SCGC_AAA001_C10_uid171686/NZ_AFIB00000000.scaffold.faa.tgz" TargetMode="External"/><Relationship Id="rId101" Type="http://schemas.openxmlformats.org/officeDocument/2006/relationships/hyperlink" Target="ftp://ftp.ncbi.nlm.nih.gov/genomes/Bacteria/Stigmatella_aurantiaca_DW4_3_1_uid158509/NC_014623.faa" TargetMode="External"/><Relationship Id="rId4" Type="http://schemas.openxmlformats.org/officeDocument/2006/relationships/hyperlink" Target="ftp://ftp.ncbi.nlm.nih.gov/genomes/Bacteria/Anaeromyxobacter_dehalogenans_2CP_1_uid58989/NC_011891.faa" TargetMode="External"/><Relationship Id="rId9" Type="http://schemas.openxmlformats.org/officeDocument/2006/relationships/hyperlink" Target="ftp://ftp.ncbi.nlm.nih.gov/genomes/Bacteria/Bacteriovorax_marinus_SJ_uid82341/NC_019100.faa" TargetMode="External"/><Relationship Id="rId13" Type="http://schemas.openxmlformats.org/officeDocument/2006/relationships/hyperlink" Target="ftp://ftp.ncbi.nlm.nih.gov/genomes/Bacteria_DRAFT/Bilophila_4_1_30_uid72973/NZ_ADCO00000000.scaffold.faa.tgz" TargetMode="External"/><Relationship Id="rId18" Type="http://schemas.openxmlformats.org/officeDocument/2006/relationships/hyperlink" Target="ftp://ftp.ncbi.nlm.nih.gov/genomes/Bacteria_DRAFT/delta_proteobacterium_MLMS_1_uid54339/NZ_AAQF00000000.scaffold.faa.tgz" TargetMode="External"/><Relationship Id="rId39" Type="http://schemas.openxmlformats.org/officeDocument/2006/relationships/hyperlink" Target="ftp://ftp.ncbi.nlm.nih.gov/genomes/Bacteria/Desulfovibrio_aespoeensis_Aspo_2_uid42613/NC_014844.faa" TargetMode="External"/><Relationship Id="rId34" Type="http://schemas.openxmlformats.org/officeDocument/2006/relationships/hyperlink" Target="ftp://ftp.ncbi.nlm.nih.gov/genomes/Bacteria_DRAFT/Desulfonatronospira_thiodismutans_ASO3_1_uid55423/NZ_ACJN00000000.scaffold.faa.tgz" TargetMode="External"/><Relationship Id="rId50" Type="http://schemas.openxmlformats.org/officeDocument/2006/relationships/hyperlink" Target="ftp://ftp.ncbi.nlm.nih.gov/genomes/Bacteria/Desulfovibrio_magneticus_RS_1_uid59309/NC_012797.faa" TargetMode="External"/><Relationship Id="rId55" Type="http://schemas.openxmlformats.org/officeDocument/2006/relationships/hyperlink" Target="ftp://ftp.ncbi.nlm.nih.gov/genomes/Bacteria_DRAFT/Desulfovibrio_3_1_syn3_uid51597/NZ_ADDR00000000.scaffold.faa.tgz" TargetMode="External"/><Relationship Id="rId76" Type="http://schemas.openxmlformats.org/officeDocument/2006/relationships/hyperlink" Target="ftp://ftp.ncbi.nlm.nih.gov/genomes/Bacteria/Geobacter_M21_uid59037/NC_012918.faa" TargetMode="External"/><Relationship Id="rId97" Type="http://schemas.openxmlformats.org/officeDocument/2006/relationships/hyperlink" Target="ftp://ftp.ncbi.nlm.nih.gov/genomes/Bacteria_DRAFT/Plesiocystis_pacifica_SIR_1_uid54707/NZ_ABCS00000000.scaffold.faa.tgz" TargetMode="External"/><Relationship Id="rId10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1</Words>
  <Characters>1420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ger</dc:creator>
  <cp:keywords/>
  <dc:description/>
  <cp:lastModifiedBy>achanger</cp:lastModifiedBy>
  <cp:revision>2</cp:revision>
  <dcterms:created xsi:type="dcterms:W3CDTF">2015-07-28T08:31:00Z</dcterms:created>
  <dcterms:modified xsi:type="dcterms:W3CDTF">2015-07-28T08:31:00Z</dcterms:modified>
</cp:coreProperties>
</file>